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69BE79" w14:textId="0F582AB7" w:rsidR="00A30ABE" w:rsidRPr="007844CB" w:rsidRDefault="005678BD" w:rsidP="005678BD">
      <w:pPr>
        <w:jc w:val="center"/>
        <w:rPr>
          <w:b/>
          <w:bCs/>
          <w:sz w:val="40"/>
          <w:szCs w:val="40"/>
        </w:rPr>
      </w:pPr>
      <w:r w:rsidRPr="007844CB">
        <w:rPr>
          <w:b/>
          <w:bCs/>
          <w:sz w:val="40"/>
          <w:szCs w:val="40"/>
        </w:rPr>
        <w:t>Supplementary Material</w:t>
      </w:r>
    </w:p>
    <w:p w14:paraId="347F9174" w14:textId="7B0025E9" w:rsidR="005678BD" w:rsidRPr="007844CB" w:rsidRDefault="005678BD" w:rsidP="006F149B">
      <w:pPr>
        <w:jc w:val="center"/>
        <w:rPr>
          <w:b/>
          <w:bCs/>
          <w:sz w:val="32"/>
          <w:szCs w:val="32"/>
        </w:rPr>
      </w:pPr>
      <w:r w:rsidRPr="007844CB">
        <w:rPr>
          <w:b/>
          <w:bCs/>
          <w:sz w:val="32"/>
          <w:szCs w:val="32"/>
        </w:rPr>
        <w:t>“</w:t>
      </w:r>
      <w:proofErr w:type="spellStart"/>
      <w:r w:rsidRPr="007844CB">
        <w:rPr>
          <w:b/>
          <w:bCs/>
          <w:sz w:val="32"/>
          <w:szCs w:val="32"/>
        </w:rPr>
        <w:t>Presbyvestibulopathy</w:t>
      </w:r>
      <w:proofErr w:type="spellEnd"/>
      <w:r w:rsidRPr="007844CB">
        <w:rPr>
          <w:b/>
          <w:bCs/>
          <w:sz w:val="32"/>
          <w:szCs w:val="32"/>
        </w:rPr>
        <w:t xml:space="preserve">: </w:t>
      </w:r>
      <w:r w:rsidR="00E51C5C" w:rsidRPr="007844CB">
        <w:rPr>
          <w:b/>
          <w:bCs/>
          <w:sz w:val="32"/>
          <w:szCs w:val="32"/>
        </w:rPr>
        <w:t>a</w:t>
      </w:r>
      <w:r w:rsidR="00543390">
        <w:rPr>
          <w:b/>
          <w:bCs/>
          <w:sz w:val="32"/>
          <w:szCs w:val="32"/>
        </w:rPr>
        <w:t>n uncommon</w:t>
      </w:r>
      <w:r w:rsidR="00E51C5C" w:rsidRPr="007844CB">
        <w:rPr>
          <w:b/>
          <w:bCs/>
          <w:sz w:val="32"/>
          <w:szCs w:val="32"/>
        </w:rPr>
        <w:t xml:space="preserve"> cause of dizziness in the elderly</w:t>
      </w:r>
      <w:r w:rsidRPr="007844CB">
        <w:rPr>
          <w:b/>
          <w:bCs/>
          <w:sz w:val="32"/>
          <w:szCs w:val="32"/>
        </w:rPr>
        <w:t>”</w:t>
      </w:r>
    </w:p>
    <w:p w14:paraId="24A7666E" w14:textId="77777777" w:rsidR="005678BD" w:rsidRDefault="005678BD" w:rsidP="005678BD">
      <w:pPr>
        <w:jc w:val="center"/>
        <w:rPr>
          <w:sz w:val="36"/>
          <w:szCs w:val="36"/>
        </w:rPr>
      </w:pPr>
    </w:p>
    <w:p w14:paraId="0AF44C46" w14:textId="084A6779" w:rsidR="00C62984" w:rsidRDefault="00C62984" w:rsidP="00C62984">
      <w:r w:rsidRPr="00C62984">
        <w:rPr>
          <w:b/>
          <w:bCs/>
        </w:rPr>
        <w:t>Appendix:</w:t>
      </w:r>
      <w:r>
        <w:t xml:space="preserve"> </w:t>
      </w:r>
      <w:r w:rsidR="001C44C6" w:rsidRPr="001C44C6">
        <w:t>Definitions of dizziness-associated disorders not included</w:t>
      </w:r>
      <w:r>
        <w:t xml:space="preserve"> in International Classification of Vestibular Disorders from the </w:t>
      </w:r>
      <w:proofErr w:type="spellStart"/>
      <w:r>
        <w:t>Bárány</w:t>
      </w:r>
      <w:proofErr w:type="spellEnd"/>
      <w:r>
        <w:t xml:space="preserve"> Society: </w:t>
      </w:r>
    </w:p>
    <w:p w14:paraId="695F5723" w14:textId="24CF2FED" w:rsidR="00C62984" w:rsidRPr="002625E3" w:rsidRDefault="00C62984" w:rsidP="00C62984">
      <w:pPr>
        <w:numPr>
          <w:ilvl w:val="0"/>
          <w:numId w:val="1"/>
        </w:numPr>
      </w:pPr>
      <w:r w:rsidRPr="002625E3">
        <w:rPr>
          <w:b/>
          <w:bCs/>
        </w:rPr>
        <w:t>Sudden sensorineural hearing loss with vertigo</w:t>
      </w:r>
      <w:r w:rsidRPr="002625E3">
        <w:t>: acute sensorineural hearing loss ≥30 dB across at least three contiguous frequencies within 72 hours, accompanied by vertigo</w:t>
      </w:r>
      <w:r>
        <w:t xml:space="preserve"> </w:t>
      </w:r>
      <w:r>
        <w:fldChar w:fldCharType="begin">
          <w:fldData xml:space="preserve">PEVuZE5vdGU+PENpdGU+PEF1dGhvcj5TdGFjaGxlcjwvQXV0aG9yPjxZZWFyPjIwMTI8L1llYXI+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TdGFjaGxlcjwvQXV0aG9yPjxZZWFyPjIwMTI8L1llYXI+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1)</w:t>
      </w:r>
      <w:r>
        <w:fldChar w:fldCharType="end"/>
      </w:r>
      <w:r>
        <w:t>.</w:t>
      </w:r>
      <w:r w:rsidRPr="002625E3">
        <w:t xml:space="preserve"> </w:t>
      </w:r>
    </w:p>
    <w:p w14:paraId="099EC29E" w14:textId="03CEBFC0" w:rsidR="00C62984" w:rsidRPr="002625E3" w:rsidRDefault="00C62984" w:rsidP="00C62984">
      <w:pPr>
        <w:numPr>
          <w:ilvl w:val="0"/>
          <w:numId w:val="1"/>
        </w:numPr>
      </w:pPr>
      <w:r w:rsidRPr="002625E3">
        <w:rPr>
          <w:b/>
          <w:bCs/>
        </w:rPr>
        <w:t>Light/heavy cupula syndrome</w:t>
      </w:r>
      <w:r w:rsidRPr="002625E3">
        <w:t>: persistent geotropic or apogeotropic nystagmus on positional testing without other identifiable etiology</w:t>
      </w:r>
      <w:r>
        <w:t xml:space="preserve"> </w:t>
      </w:r>
      <w:r>
        <w:fldChar w:fldCharType="begin"/>
      </w:r>
      <w:r>
        <w:instrText xml:space="preserve"> ADDIN EN.CITE &lt;EndNote&gt;&lt;Cite&gt;&lt;Author&gt;Hiruma&lt;/Author&gt;&lt;Year&gt;2004&lt;/Year&gt;&lt;RecNum&gt;28722&lt;/RecNum&gt;&lt;DisplayText&gt;(2)&lt;/DisplayText&gt;&lt;record&gt;&lt;rec-number&gt;28722&lt;/rec-number&gt;&lt;foreign-keys&gt;&lt;key app="EN" db-id="aazavess7ztzzxe2e0pvtsd122pp9v5s252z" timestamp="1730334887"&gt;28722&lt;/key&gt;&lt;/foreign-keys&gt;&lt;ref-type name="Journal Article"&gt;17&lt;/ref-type&gt;&lt;contributors&gt;&lt;authors&gt;&lt;author&gt;Hiruma, K.&lt;/author&gt;&lt;author&gt;Numata, T.&lt;/author&gt;&lt;/authors&gt;&lt;/contributors&gt;&lt;auth-address&gt;Department of Otorhinolaryngology, Chiba University School of Medicine, 1-8-1 Inohana, Chiba City, Chiba 260-8670, Japan. ZBN22654@nifty.com&lt;/auth-address&gt;&lt;titles&gt;&lt;title&gt;Positional nystagmus showing neutral points&lt;/title&gt;&lt;secondary-title&gt;ORL J Otorhinolaryngol Relat Spec&lt;/secondary-title&gt;&lt;/titles&gt;&lt;periodical&gt;&lt;full-title&gt;ORL J Otorhinolaryngol Relat Spec&lt;/full-title&gt;&lt;/periodical&gt;&lt;pages&gt;46-50&lt;/pages&gt;&lt;volume&gt;66&lt;/volume&gt;&lt;number&gt;1&lt;/number&gt;&lt;keywords&gt;&lt;keyword&gt;Adult&lt;/keyword&gt;&lt;keyword&gt;Female&lt;/keyword&gt;&lt;keyword&gt;Humans&lt;/keyword&gt;&lt;keyword&gt;Male&lt;/keyword&gt;&lt;keyword&gt;Nystagmus, Pathologic/*etiology&lt;/keyword&gt;&lt;keyword&gt;Nystagmus, Physiologic&lt;/keyword&gt;&lt;keyword&gt;Posture&lt;/keyword&gt;&lt;keyword&gt;Vertigo/*complications&lt;/keyword&gt;&lt;/keywords&gt;&lt;dates&gt;&lt;year&gt;2004&lt;/year&gt;&lt;/dates&gt;&lt;isbn&gt;0301-1569 (Print)&amp;#xD;0301-1569 (Linking)&lt;/isbn&gt;&lt;accession-num&gt;15107588&lt;/accession-num&gt;&lt;urls&gt;&lt;related-urls&gt;&lt;url&gt;https://www.ncbi.nlm.nih.gov/pubmed/15107588&lt;/url&gt;&lt;/related-urls&gt;&lt;/urls&gt;&lt;electronic-resource-num&gt;10.1159/000077234&lt;/electronic-resource-num&gt;&lt;remote-database-name&gt;Medline&lt;/remote-database-name&gt;&lt;remote-database-provider&gt;NLM&lt;/remote-database-provider&gt;&lt;/record&gt;&lt;/Cite&gt;&lt;/EndNote&gt;</w:instrText>
      </w:r>
      <w:r>
        <w:fldChar w:fldCharType="separate"/>
      </w:r>
      <w:r>
        <w:rPr>
          <w:noProof/>
        </w:rPr>
        <w:t>(2)</w:t>
      </w:r>
      <w:r>
        <w:fldChar w:fldCharType="end"/>
      </w:r>
      <w:r w:rsidRPr="002625E3">
        <w:t xml:space="preserve">. </w:t>
      </w:r>
    </w:p>
    <w:p w14:paraId="2A9CE644" w14:textId="77777777" w:rsidR="00C62984" w:rsidRPr="002625E3" w:rsidRDefault="00C62984" w:rsidP="00C62984">
      <w:pPr>
        <w:numPr>
          <w:ilvl w:val="0"/>
          <w:numId w:val="1"/>
        </w:numPr>
      </w:pPr>
      <w:r w:rsidRPr="002625E3">
        <w:rPr>
          <w:b/>
          <w:bCs/>
        </w:rPr>
        <w:t>Post-concussion dizziness</w:t>
      </w:r>
      <w:r w:rsidRPr="002625E3">
        <w:t>: dizziness with a strong temporal association to head trauma</w:t>
      </w:r>
      <w:r w:rsidRPr="00031C2A">
        <w:t>,</w:t>
      </w:r>
      <w:r>
        <w:t xml:space="preserve"> </w:t>
      </w:r>
      <w:r w:rsidRPr="00031C2A">
        <w:t>not attributable to common vestibular disorders.</w:t>
      </w:r>
    </w:p>
    <w:p w14:paraId="603A8163" w14:textId="77777777" w:rsidR="00C62984" w:rsidRPr="002625E3" w:rsidRDefault="00C62984" w:rsidP="00C62984">
      <w:pPr>
        <w:numPr>
          <w:ilvl w:val="0"/>
          <w:numId w:val="1"/>
        </w:numPr>
      </w:pPr>
      <w:r w:rsidRPr="002625E3">
        <w:rPr>
          <w:b/>
          <w:bCs/>
        </w:rPr>
        <w:t>Benign recurrent vertigo</w:t>
      </w:r>
      <w:r w:rsidRPr="002625E3">
        <w:t>: spontaneous episodic vertigo without auditory or neurological symptoms.</w:t>
      </w:r>
    </w:p>
    <w:p w14:paraId="3F82A621" w14:textId="77777777" w:rsidR="00C62984" w:rsidRPr="002625E3" w:rsidRDefault="00C62984" w:rsidP="00C62984">
      <w:pPr>
        <w:numPr>
          <w:ilvl w:val="0"/>
          <w:numId w:val="1"/>
        </w:numPr>
      </w:pPr>
      <w:r w:rsidRPr="002625E3">
        <w:rPr>
          <w:b/>
          <w:bCs/>
        </w:rPr>
        <w:t>Anemia</w:t>
      </w:r>
      <w:r w:rsidRPr="002625E3">
        <w:t>: diagnosed by laboratory findings.</w:t>
      </w:r>
    </w:p>
    <w:p w14:paraId="122C20CC" w14:textId="77777777" w:rsidR="00C62984" w:rsidRPr="002625E3" w:rsidRDefault="00C62984" w:rsidP="00C62984">
      <w:pPr>
        <w:numPr>
          <w:ilvl w:val="0"/>
          <w:numId w:val="1"/>
        </w:numPr>
      </w:pPr>
      <w:r w:rsidRPr="002625E3">
        <w:rPr>
          <w:b/>
          <w:bCs/>
        </w:rPr>
        <w:t>Central vestibulopathy</w:t>
      </w:r>
      <w:r w:rsidRPr="002625E3">
        <w:t>: diagnosed by brain MRI.</w:t>
      </w:r>
    </w:p>
    <w:p w14:paraId="10E94C74" w14:textId="77777777" w:rsidR="00C62984" w:rsidRPr="00C62984" w:rsidRDefault="00C62984" w:rsidP="00C62984"/>
    <w:p w14:paraId="53CFC331" w14:textId="77777777" w:rsidR="006F149B" w:rsidRDefault="006F149B" w:rsidP="005678BD">
      <w:pPr>
        <w:jc w:val="center"/>
        <w:rPr>
          <w:sz w:val="36"/>
          <w:szCs w:val="36"/>
        </w:rPr>
      </w:pPr>
    </w:p>
    <w:p w14:paraId="299F2C0E" w14:textId="77777777" w:rsidR="009805A2" w:rsidRPr="00C62984" w:rsidRDefault="009805A2" w:rsidP="009805A2">
      <w:pPr>
        <w:rPr>
          <w:b/>
          <w:bCs/>
          <w:sz w:val="28"/>
          <w:szCs w:val="28"/>
        </w:rPr>
      </w:pPr>
      <w:r w:rsidRPr="00C62984">
        <w:rPr>
          <w:b/>
          <w:bCs/>
          <w:sz w:val="28"/>
          <w:szCs w:val="28"/>
        </w:rPr>
        <w:t xml:space="preserve">References: </w:t>
      </w:r>
    </w:p>
    <w:p w14:paraId="5A69D825" w14:textId="77777777" w:rsidR="009805A2" w:rsidRPr="00C62984" w:rsidRDefault="009805A2" w:rsidP="009805A2">
      <w:pPr>
        <w:pStyle w:val="EndNoteBibliography"/>
        <w:spacing w:after="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62984">
        <w:rPr>
          <w:noProof/>
        </w:rPr>
        <w:t>1.</w:t>
      </w:r>
      <w:r w:rsidRPr="00C62984">
        <w:rPr>
          <w:noProof/>
        </w:rPr>
        <w:tab/>
        <w:t xml:space="preserve">Stachler RJ, Chandrasekhar SS, Archer SM, Rosenfeld RM, Schwartz SR, Barrs DM, et al. Clinical Practice Guideline: Sudden Hearing Loss. </w:t>
      </w:r>
      <w:r w:rsidRPr="00C62984">
        <w:rPr>
          <w:i/>
          <w:noProof/>
        </w:rPr>
        <w:t>Otolaryngol Head Neck Surg</w:t>
      </w:r>
      <w:r w:rsidRPr="00C62984">
        <w:rPr>
          <w:noProof/>
        </w:rPr>
        <w:t xml:space="preserve"> (2012) 146(3 Suppl):S1-35. doi: 10.1177/0194599812436449.</w:t>
      </w:r>
    </w:p>
    <w:p w14:paraId="2995F316" w14:textId="77777777" w:rsidR="009805A2" w:rsidRPr="00C62984" w:rsidRDefault="009805A2" w:rsidP="009805A2">
      <w:pPr>
        <w:pStyle w:val="EndNoteBibliography"/>
        <w:rPr>
          <w:noProof/>
        </w:rPr>
      </w:pPr>
      <w:r w:rsidRPr="00C62984">
        <w:rPr>
          <w:noProof/>
        </w:rPr>
        <w:t>2.</w:t>
      </w:r>
      <w:r w:rsidRPr="00C62984">
        <w:rPr>
          <w:noProof/>
        </w:rPr>
        <w:tab/>
        <w:t xml:space="preserve">Hiruma K, Numata T. Positional Nystagmus Showing Neutral Points. </w:t>
      </w:r>
      <w:r w:rsidRPr="00C62984">
        <w:rPr>
          <w:i/>
          <w:noProof/>
        </w:rPr>
        <w:t>ORL J Otorhinolaryngol Relat Spec</w:t>
      </w:r>
      <w:r w:rsidRPr="00C62984">
        <w:rPr>
          <w:noProof/>
        </w:rPr>
        <w:t xml:space="preserve"> (2004) 66(1):46-50. doi: 10.1159/000077234.</w:t>
      </w:r>
    </w:p>
    <w:p w14:paraId="2C8F8314" w14:textId="789B5F31" w:rsidR="009805A2" w:rsidRDefault="009805A2" w:rsidP="009805A2">
      <w:pPr>
        <w:jc w:val="center"/>
        <w:rPr>
          <w:sz w:val="36"/>
          <w:szCs w:val="36"/>
        </w:rPr>
      </w:pPr>
      <w:r>
        <w:fldChar w:fldCharType="end"/>
      </w:r>
    </w:p>
    <w:p w14:paraId="72BEE368" w14:textId="77777777" w:rsidR="009805A2" w:rsidRDefault="009805A2" w:rsidP="005678BD">
      <w:pPr>
        <w:jc w:val="center"/>
        <w:rPr>
          <w:sz w:val="36"/>
          <w:szCs w:val="36"/>
        </w:rPr>
      </w:pPr>
    </w:p>
    <w:p w14:paraId="585CE77C" w14:textId="77777777" w:rsidR="009805A2" w:rsidRDefault="009805A2" w:rsidP="009805A2">
      <w:pPr>
        <w:rPr>
          <w:sz w:val="36"/>
          <w:szCs w:val="36"/>
        </w:rPr>
      </w:pPr>
    </w:p>
    <w:p w14:paraId="6FB7F327" w14:textId="77777777" w:rsidR="009805A2" w:rsidRDefault="009805A2" w:rsidP="005678BD">
      <w:pPr>
        <w:jc w:val="center"/>
        <w:rPr>
          <w:sz w:val="36"/>
          <w:szCs w:val="36"/>
        </w:rPr>
      </w:pPr>
    </w:p>
    <w:p w14:paraId="442C23CE" w14:textId="6D19DE9A" w:rsidR="005678BD" w:rsidRPr="006F149B" w:rsidRDefault="00BF1385" w:rsidP="00BF1385">
      <w:pPr>
        <w:rPr>
          <w:b/>
          <w:bCs/>
        </w:rPr>
      </w:pPr>
      <w:r w:rsidRPr="006F149B">
        <w:rPr>
          <w:b/>
          <w:bCs/>
        </w:rPr>
        <w:t xml:space="preserve">Table. </w:t>
      </w:r>
      <w:r w:rsidR="003E513C" w:rsidRPr="006F149B">
        <w:rPr>
          <w:b/>
          <w:bCs/>
        </w:rPr>
        <w:t>The p</w:t>
      </w:r>
      <w:r w:rsidRPr="006F149B">
        <w:rPr>
          <w:b/>
          <w:bCs/>
        </w:rPr>
        <w:t xml:space="preserve">rimary diagnoses of </w:t>
      </w:r>
      <w:r w:rsidR="003E513C" w:rsidRPr="006F149B">
        <w:rPr>
          <w:b/>
          <w:bCs/>
        </w:rPr>
        <w:t xml:space="preserve">102 dizzy patients aged </w:t>
      </w:r>
      <w:r w:rsidR="006A6409" w:rsidRPr="006F149B">
        <w:rPr>
          <w:b/>
          <w:bCs/>
        </w:rPr>
        <w:t>≥</w:t>
      </w:r>
      <w:r w:rsidR="000F40FE" w:rsidRPr="006F149B">
        <w:rPr>
          <w:b/>
          <w:bCs/>
        </w:rPr>
        <w:t xml:space="preserve"> 60</w:t>
      </w:r>
      <w:r w:rsidR="006A6409" w:rsidRPr="006F149B">
        <w:rPr>
          <w:b/>
          <w:bCs/>
        </w:rPr>
        <w:t xml:space="preserve"> yea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C17C4" w14:paraId="5482EB31" w14:textId="77777777" w:rsidTr="006F149B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3CE1E06B" w14:textId="6A9548CB" w:rsidR="00BC17C4" w:rsidRPr="006F149B" w:rsidRDefault="00BC17C4" w:rsidP="00BF1385">
            <w:pPr>
              <w:rPr>
                <w:b/>
                <w:bCs/>
              </w:rPr>
            </w:pPr>
            <w:r w:rsidRPr="006F149B">
              <w:rPr>
                <w:b/>
                <w:bCs/>
              </w:rPr>
              <w:t>Primary Diagnosis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406B41BD" w14:textId="27B067D5" w:rsidR="00BC17C4" w:rsidRPr="006F149B" w:rsidRDefault="00BC17C4" w:rsidP="00BC17C4">
            <w:pPr>
              <w:jc w:val="center"/>
              <w:rPr>
                <w:b/>
                <w:bCs/>
              </w:rPr>
            </w:pPr>
            <w:r w:rsidRPr="006F149B">
              <w:rPr>
                <w:b/>
                <w:bCs/>
              </w:rPr>
              <w:t>Number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6DC5B378" w14:textId="485F6D94" w:rsidR="00BC17C4" w:rsidRPr="006F149B" w:rsidRDefault="00BC17C4" w:rsidP="00BC17C4">
            <w:pPr>
              <w:jc w:val="center"/>
              <w:rPr>
                <w:b/>
                <w:bCs/>
              </w:rPr>
            </w:pPr>
            <w:r w:rsidRPr="006F149B">
              <w:rPr>
                <w:b/>
                <w:bCs/>
              </w:rPr>
              <w:t>Percentage (%)</w:t>
            </w:r>
          </w:p>
        </w:tc>
      </w:tr>
      <w:tr w:rsidR="00BC17C4" w14:paraId="0D00AA04" w14:textId="77777777" w:rsidTr="006F149B">
        <w:tc>
          <w:tcPr>
            <w:tcW w:w="3116" w:type="dxa"/>
            <w:tcBorders>
              <w:top w:val="single" w:sz="4" w:space="0" w:color="auto"/>
            </w:tcBorders>
            <w:vAlign w:val="bottom"/>
          </w:tcPr>
          <w:p w14:paraId="3D85A685" w14:textId="05706A73" w:rsidR="00BC17C4" w:rsidRPr="00BC17C4" w:rsidRDefault="00BC17C4" w:rsidP="00BC17C4">
            <w:r w:rsidRPr="00BC17C4">
              <w:rPr>
                <w:rFonts w:ascii="Aptos Narrow" w:hAnsi="Aptos Narrow"/>
                <w:color w:val="000000"/>
              </w:rPr>
              <w:t>Anemia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vAlign w:val="bottom"/>
          </w:tcPr>
          <w:p w14:paraId="4B520F7D" w14:textId="13D20CE5" w:rsidR="00BC17C4" w:rsidRDefault="00BC17C4" w:rsidP="00BC17C4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vAlign w:val="bottom"/>
          </w:tcPr>
          <w:p w14:paraId="2628F9B7" w14:textId="7C455AAB" w:rsidR="00BC17C4" w:rsidRDefault="00BC17C4" w:rsidP="00BC17C4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.0</w:t>
            </w:r>
          </w:p>
        </w:tc>
      </w:tr>
      <w:tr w:rsidR="00BC17C4" w14:paraId="5168E47B" w14:textId="77777777" w:rsidTr="006F149B">
        <w:tc>
          <w:tcPr>
            <w:tcW w:w="3116" w:type="dxa"/>
            <w:vAlign w:val="bottom"/>
          </w:tcPr>
          <w:p w14:paraId="6D870855" w14:textId="44B069E9" w:rsidR="00BC17C4" w:rsidRPr="00BC17C4" w:rsidRDefault="00BC17C4" w:rsidP="00BC17C4">
            <w:r w:rsidRPr="00BC17C4">
              <w:rPr>
                <w:rFonts w:ascii="Aptos Narrow" w:hAnsi="Aptos Narrow"/>
                <w:color w:val="000000"/>
              </w:rPr>
              <w:t>Bilateral vestibulopathy</w:t>
            </w:r>
          </w:p>
        </w:tc>
        <w:tc>
          <w:tcPr>
            <w:tcW w:w="3117" w:type="dxa"/>
            <w:vAlign w:val="bottom"/>
          </w:tcPr>
          <w:p w14:paraId="70579D83" w14:textId="0BB45C24" w:rsidR="00BC17C4" w:rsidRDefault="00BC17C4" w:rsidP="00BC17C4">
            <w:pPr>
              <w:jc w:val="center"/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3117" w:type="dxa"/>
            <w:vAlign w:val="bottom"/>
          </w:tcPr>
          <w:p w14:paraId="6C42955C" w14:textId="213F9AE2" w:rsidR="00BC17C4" w:rsidRDefault="00BC17C4" w:rsidP="00BC17C4">
            <w:pPr>
              <w:jc w:val="center"/>
            </w:pPr>
            <w:r>
              <w:rPr>
                <w:rFonts w:ascii="Aptos Narrow" w:hAnsi="Aptos Narrow"/>
                <w:color w:val="000000"/>
              </w:rPr>
              <w:t>3.9</w:t>
            </w:r>
          </w:p>
        </w:tc>
      </w:tr>
      <w:tr w:rsidR="00BC17C4" w14:paraId="55298F44" w14:textId="77777777" w:rsidTr="006F149B">
        <w:tc>
          <w:tcPr>
            <w:tcW w:w="3116" w:type="dxa"/>
            <w:vAlign w:val="bottom"/>
          </w:tcPr>
          <w:p w14:paraId="4012187A" w14:textId="3EDBE8F6" w:rsidR="00BC17C4" w:rsidRPr="00BC17C4" w:rsidRDefault="00BC17C4" w:rsidP="00BC17C4">
            <w:r w:rsidRPr="00BC17C4">
              <w:rPr>
                <w:rFonts w:ascii="Aptos Narrow" w:hAnsi="Aptos Narrow"/>
                <w:color w:val="000000"/>
              </w:rPr>
              <w:t>BPPV</w:t>
            </w:r>
          </w:p>
        </w:tc>
        <w:tc>
          <w:tcPr>
            <w:tcW w:w="3117" w:type="dxa"/>
            <w:vAlign w:val="bottom"/>
          </w:tcPr>
          <w:p w14:paraId="1141D957" w14:textId="2025A6B9" w:rsidR="00BC17C4" w:rsidRDefault="00BC17C4" w:rsidP="00BC17C4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3117" w:type="dxa"/>
            <w:vAlign w:val="bottom"/>
          </w:tcPr>
          <w:p w14:paraId="263B89FE" w14:textId="5F79B9C8" w:rsidR="00BC17C4" w:rsidRDefault="00BC17C4" w:rsidP="00BC17C4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9.6</w:t>
            </w:r>
          </w:p>
        </w:tc>
      </w:tr>
      <w:tr w:rsidR="00BC17C4" w14:paraId="15EB648E" w14:textId="77777777" w:rsidTr="006F149B">
        <w:tc>
          <w:tcPr>
            <w:tcW w:w="3116" w:type="dxa"/>
            <w:vAlign w:val="bottom"/>
          </w:tcPr>
          <w:p w14:paraId="366A142C" w14:textId="138675FC" w:rsidR="00BC17C4" w:rsidRPr="00BC17C4" w:rsidRDefault="00BC17C4" w:rsidP="00BC17C4">
            <w:r w:rsidRPr="00BC17C4">
              <w:rPr>
                <w:rFonts w:ascii="Aptos Narrow" w:hAnsi="Aptos Narrow"/>
                <w:color w:val="000000"/>
              </w:rPr>
              <w:t>B</w:t>
            </w:r>
            <w:r>
              <w:rPr>
                <w:rFonts w:ascii="Aptos Narrow" w:hAnsi="Aptos Narrow"/>
                <w:color w:val="000000"/>
              </w:rPr>
              <w:t>enign recurrent vertigo</w:t>
            </w:r>
          </w:p>
        </w:tc>
        <w:tc>
          <w:tcPr>
            <w:tcW w:w="3117" w:type="dxa"/>
            <w:vAlign w:val="bottom"/>
          </w:tcPr>
          <w:p w14:paraId="1E94A81D" w14:textId="5BD91ECC" w:rsidR="00BC17C4" w:rsidRDefault="00BC17C4" w:rsidP="00BC17C4">
            <w:pPr>
              <w:jc w:val="center"/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3117" w:type="dxa"/>
            <w:vAlign w:val="bottom"/>
          </w:tcPr>
          <w:p w14:paraId="480228FE" w14:textId="337F5C97" w:rsidR="00BC17C4" w:rsidRDefault="00BC17C4" w:rsidP="00BC17C4">
            <w:pPr>
              <w:jc w:val="center"/>
            </w:pPr>
            <w:r>
              <w:rPr>
                <w:rFonts w:ascii="Aptos Narrow" w:hAnsi="Aptos Narrow"/>
                <w:color w:val="000000"/>
              </w:rPr>
              <w:t>5.9</w:t>
            </w:r>
          </w:p>
        </w:tc>
      </w:tr>
      <w:tr w:rsidR="00BC17C4" w14:paraId="1ADDF497" w14:textId="77777777" w:rsidTr="006F149B">
        <w:tc>
          <w:tcPr>
            <w:tcW w:w="3116" w:type="dxa"/>
            <w:vAlign w:val="bottom"/>
          </w:tcPr>
          <w:p w14:paraId="027D4B9E" w14:textId="27768600" w:rsidR="00BC17C4" w:rsidRPr="00BC17C4" w:rsidRDefault="00BC17C4" w:rsidP="00BC17C4">
            <w:r w:rsidRPr="00BC17C4">
              <w:rPr>
                <w:rFonts w:ascii="Aptos Narrow" w:hAnsi="Aptos Narrow"/>
                <w:color w:val="000000"/>
              </w:rPr>
              <w:t>Central vestibulopathy</w:t>
            </w:r>
          </w:p>
        </w:tc>
        <w:tc>
          <w:tcPr>
            <w:tcW w:w="3117" w:type="dxa"/>
            <w:vAlign w:val="bottom"/>
          </w:tcPr>
          <w:p w14:paraId="1BCAB070" w14:textId="380FD696" w:rsidR="00BC17C4" w:rsidRDefault="00BC17C4" w:rsidP="00BC17C4">
            <w:pPr>
              <w:jc w:val="center"/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3117" w:type="dxa"/>
            <w:vAlign w:val="bottom"/>
          </w:tcPr>
          <w:p w14:paraId="49DF6978" w14:textId="52A80824" w:rsidR="00BC17C4" w:rsidRDefault="00BC17C4" w:rsidP="00BC17C4">
            <w:pPr>
              <w:jc w:val="center"/>
            </w:pPr>
            <w:r>
              <w:rPr>
                <w:rFonts w:ascii="Aptos Narrow" w:hAnsi="Aptos Narrow"/>
                <w:color w:val="000000"/>
              </w:rPr>
              <w:t>3.9</w:t>
            </w:r>
          </w:p>
        </w:tc>
      </w:tr>
      <w:tr w:rsidR="00BC17C4" w14:paraId="47AECD89" w14:textId="77777777" w:rsidTr="006F149B">
        <w:tc>
          <w:tcPr>
            <w:tcW w:w="3116" w:type="dxa"/>
            <w:vAlign w:val="bottom"/>
          </w:tcPr>
          <w:p w14:paraId="4FFD1015" w14:textId="1FCD0F0B" w:rsidR="00BC17C4" w:rsidRPr="00BC17C4" w:rsidRDefault="006F149B" w:rsidP="00BC17C4">
            <w:proofErr w:type="spellStart"/>
            <w:r w:rsidRPr="002625E3">
              <w:t>Ménière’s</w:t>
            </w:r>
            <w:proofErr w:type="spellEnd"/>
            <w:r w:rsidRPr="002625E3">
              <w:t xml:space="preserve"> disease</w:t>
            </w:r>
          </w:p>
        </w:tc>
        <w:tc>
          <w:tcPr>
            <w:tcW w:w="3117" w:type="dxa"/>
            <w:vAlign w:val="bottom"/>
          </w:tcPr>
          <w:p w14:paraId="3A5EDD8E" w14:textId="134D2A24" w:rsidR="00BC17C4" w:rsidRDefault="00BC17C4" w:rsidP="00BC17C4">
            <w:pPr>
              <w:jc w:val="center"/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3117" w:type="dxa"/>
            <w:vAlign w:val="bottom"/>
          </w:tcPr>
          <w:p w14:paraId="646667F3" w14:textId="1256717C" w:rsidR="00BC17C4" w:rsidRDefault="00BC17C4" w:rsidP="00BC17C4">
            <w:pPr>
              <w:jc w:val="center"/>
            </w:pPr>
            <w:r>
              <w:rPr>
                <w:rFonts w:ascii="Aptos Narrow" w:hAnsi="Aptos Narrow"/>
                <w:color w:val="000000"/>
              </w:rPr>
              <w:t>7.8</w:t>
            </w:r>
          </w:p>
        </w:tc>
      </w:tr>
      <w:tr w:rsidR="00BC17C4" w14:paraId="343BE801" w14:textId="77777777" w:rsidTr="006F149B">
        <w:tc>
          <w:tcPr>
            <w:tcW w:w="3116" w:type="dxa"/>
            <w:vAlign w:val="bottom"/>
          </w:tcPr>
          <w:p w14:paraId="180FEF11" w14:textId="78A8A76F" w:rsidR="00BC17C4" w:rsidRPr="00BC17C4" w:rsidRDefault="006F149B" w:rsidP="00BC17C4">
            <w:proofErr w:type="spellStart"/>
            <w:r>
              <w:t>MdDS</w:t>
            </w:r>
            <w:proofErr w:type="spellEnd"/>
          </w:p>
        </w:tc>
        <w:tc>
          <w:tcPr>
            <w:tcW w:w="3117" w:type="dxa"/>
            <w:vAlign w:val="bottom"/>
          </w:tcPr>
          <w:p w14:paraId="3653210A" w14:textId="194C63B0" w:rsidR="00BC17C4" w:rsidRDefault="00BC17C4" w:rsidP="00BC17C4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2E274983" w14:textId="22990EE9" w:rsidR="00BC17C4" w:rsidRDefault="00BC17C4" w:rsidP="00BC17C4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.0</w:t>
            </w:r>
          </w:p>
        </w:tc>
      </w:tr>
      <w:tr w:rsidR="00BC17C4" w14:paraId="7614378E" w14:textId="77777777" w:rsidTr="006F149B">
        <w:tc>
          <w:tcPr>
            <w:tcW w:w="3116" w:type="dxa"/>
            <w:vAlign w:val="bottom"/>
          </w:tcPr>
          <w:p w14:paraId="2E0E10D7" w14:textId="41E65875" w:rsidR="00BC17C4" w:rsidRPr="00BC17C4" w:rsidRDefault="00BC17C4" w:rsidP="00BC17C4">
            <w:proofErr w:type="spellStart"/>
            <w:r w:rsidRPr="00BC17C4">
              <w:rPr>
                <w:rFonts w:ascii="Aptos Narrow" w:hAnsi="Aptos Narrow"/>
                <w:color w:val="000000"/>
              </w:rPr>
              <w:t>Postconcussion</w:t>
            </w:r>
            <w:proofErr w:type="spellEnd"/>
            <w:r w:rsidRPr="00BC17C4">
              <w:rPr>
                <w:rFonts w:ascii="Aptos Narrow" w:hAnsi="Aptos Narrow"/>
                <w:color w:val="000000"/>
              </w:rPr>
              <w:t xml:space="preserve"> dizziness</w:t>
            </w:r>
          </w:p>
        </w:tc>
        <w:tc>
          <w:tcPr>
            <w:tcW w:w="3117" w:type="dxa"/>
            <w:vAlign w:val="bottom"/>
          </w:tcPr>
          <w:p w14:paraId="6CA8CADD" w14:textId="64DDCE6B" w:rsidR="00BC17C4" w:rsidRDefault="00BC17C4" w:rsidP="00BC17C4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3117" w:type="dxa"/>
            <w:vAlign w:val="bottom"/>
          </w:tcPr>
          <w:p w14:paraId="227B7A6C" w14:textId="2C44CD8B" w:rsidR="00BC17C4" w:rsidRDefault="00BC17C4" w:rsidP="00BC17C4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.0</w:t>
            </w:r>
          </w:p>
        </w:tc>
      </w:tr>
      <w:tr w:rsidR="00BC17C4" w14:paraId="25A894C6" w14:textId="77777777" w:rsidTr="006F149B">
        <w:tc>
          <w:tcPr>
            <w:tcW w:w="3116" w:type="dxa"/>
            <w:vAlign w:val="bottom"/>
          </w:tcPr>
          <w:p w14:paraId="00A436E1" w14:textId="3CDC5446" w:rsidR="00BC17C4" w:rsidRPr="00BC17C4" w:rsidRDefault="00BC17C4" w:rsidP="00BC17C4">
            <w:r w:rsidRPr="00BC17C4">
              <w:rPr>
                <w:rFonts w:ascii="Aptos Narrow" w:hAnsi="Aptos Narrow"/>
                <w:color w:val="000000"/>
              </w:rPr>
              <w:t>PPPD</w:t>
            </w:r>
          </w:p>
        </w:tc>
        <w:tc>
          <w:tcPr>
            <w:tcW w:w="3117" w:type="dxa"/>
            <w:vAlign w:val="bottom"/>
          </w:tcPr>
          <w:p w14:paraId="36DA059E" w14:textId="668E0BD6" w:rsidR="00BC17C4" w:rsidRDefault="00BC17C4" w:rsidP="00BC17C4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5</w:t>
            </w:r>
          </w:p>
        </w:tc>
        <w:tc>
          <w:tcPr>
            <w:tcW w:w="3117" w:type="dxa"/>
            <w:vAlign w:val="bottom"/>
          </w:tcPr>
          <w:p w14:paraId="65165ADC" w14:textId="7268EF60" w:rsidR="00BC17C4" w:rsidRDefault="00BC17C4" w:rsidP="00BC17C4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4.7</w:t>
            </w:r>
          </w:p>
        </w:tc>
      </w:tr>
      <w:tr w:rsidR="00BC17C4" w:rsidRPr="006F149B" w14:paraId="686C4871" w14:textId="77777777" w:rsidTr="006F149B">
        <w:tc>
          <w:tcPr>
            <w:tcW w:w="3116" w:type="dxa"/>
            <w:vAlign w:val="bottom"/>
          </w:tcPr>
          <w:p w14:paraId="276EBAE9" w14:textId="66CC0BF2" w:rsidR="00BC17C4" w:rsidRPr="006F149B" w:rsidRDefault="00BC17C4" w:rsidP="00BC17C4">
            <w:pPr>
              <w:rPr>
                <w:rFonts w:ascii="Aptos Narrow" w:hAnsi="Aptos Narrow"/>
                <w:b/>
                <w:bCs/>
                <w:color w:val="000000"/>
              </w:rPr>
            </w:pPr>
            <w:proofErr w:type="spellStart"/>
            <w:r w:rsidRPr="006F149B">
              <w:rPr>
                <w:rFonts w:ascii="Aptos Narrow" w:hAnsi="Aptos Narrow"/>
                <w:b/>
                <w:bCs/>
                <w:color w:val="000000"/>
              </w:rPr>
              <w:t>Presbyvestibulopathy</w:t>
            </w:r>
            <w:proofErr w:type="spellEnd"/>
          </w:p>
        </w:tc>
        <w:tc>
          <w:tcPr>
            <w:tcW w:w="3117" w:type="dxa"/>
            <w:vAlign w:val="bottom"/>
          </w:tcPr>
          <w:p w14:paraId="5E054327" w14:textId="3CF33D46" w:rsidR="00BC17C4" w:rsidRPr="006F149B" w:rsidRDefault="00BC17C4" w:rsidP="00BC17C4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6F149B">
              <w:rPr>
                <w:rFonts w:ascii="Aptos Narrow" w:hAnsi="Aptos Narrow"/>
                <w:b/>
                <w:bCs/>
                <w:color w:val="000000"/>
              </w:rPr>
              <w:t>3</w:t>
            </w:r>
          </w:p>
        </w:tc>
        <w:tc>
          <w:tcPr>
            <w:tcW w:w="3117" w:type="dxa"/>
            <w:vAlign w:val="bottom"/>
          </w:tcPr>
          <w:p w14:paraId="0AEE0617" w14:textId="5A8271A8" w:rsidR="00BC17C4" w:rsidRPr="006F149B" w:rsidRDefault="00BC17C4" w:rsidP="00BC17C4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6F149B">
              <w:rPr>
                <w:rFonts w:ascii="Aptos Narrow" w:hAnsi="Aptos Narrow"/>
                <w:b/>
                <w:bCs/>
                <w:color w:val="000000"/>
              </w:rPr>
              <w:t>2.9</w:t>
            </w:r>
          </w:p>
        </w:tc>
      </w:tr>
      <w:tr w:rsidR="00BC17C4" w14:paraId="2E6A4EA9" w14:textId="77777777" w:rsidTr="006F149B">
        <w:tc>
          <w:tcPr>
            <w:tcW w:w="3116" w:type="dxa"/>
            <w:vAlign w:val="bottom"/>
          </w:tcPr>
          <w:p w14:paraId="4F602427" w14:textId="6B99DE1D" w:rsidR="00BC17C4" w:rsidRPr="00BC17C4" w:rsidRDefault="00BC17C4" w:rsidP="00BC17C4">
            <w:r w:rsidRPr="00BC17C4">
              <w:rPr>
                <w:rFonts w:ascii="Aptos Narrow" w:hAnsi="Aptos Narrow"/>
                <w:color w:val="000000"/>
              </w:rPr>
              <w:t>Vestibular schwannoma</w:t>
            </w:r>
          </w:p>
        </w:tc>
        <w:tc>
          <w:tcPr>
            <w:tcW w:w="3117" w:type="dxa"/>
            <w:vAlign w:val="bottom"/>
          </w:tcPr>
          <w:p w14:paraId="3657DD29" w14:textId="3EB41F86" w:rsidR="00BC17C4" w:rsidRDefault="00BC17C4" w:rsidP="00BC17C4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63CC446F" w14:textId="1F2A35DE" w:rsidR="00BC17C4" w:rsidRDefault="00BC17C4" w:rsidP="00BC17C4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.0</w:t>
            </w:r>
          </w:p>
        </w:tc>
      </w:tr>
      <w:tr w:rsidR="00BC17C4" w14:paraId="525CEE2B" w14:textId="77777777" w:rsidTr="006F149B">
        <w:tc>
          <w:tcPr>
            <w:tcW w:w="3116" w:type="dxa"/>
            <w:vAlign w:val="bottom"/>
          </w:tcPr>
          <w:p w14:paraId="3F58784B" w14:textId="66EB72B6" w:rsidR="00BC17C4" w:rsidRPr="00BC17C4" w:rsidRDefault="00BC17C4" w:rsidP="00BC17C4">
            <w:r>
              <w:rPr>
                <w:rFonts w:ascii="Aptos Narrow" w:hAnsi="Aptos Narrow"/>
                <w:color w:val="000000"/>
              </w:rPr>
              <w:t>V</w:t>
            </w:r>
            <w:r w:rsidR="006F149B">
              <w:rPr>
                <w:rFonts w:ascii="Aptos Narrow" w:hAnsi="Aptos Narrow"/>
                <w:color w:val="000000"/>
              </w:rPr>
              <w:t>estibular migraine</w:t>
            </w:r>
          </w:p>
        </w:tc>
        <w:tc>
          <w:tcPr>
            <w:tcW w:w="3117" w:type="dxa"/>
            <w:vAlign w:val="bottom"/>
          </w:tcPr>
          <w:p w14:paraId="400BB95A" w14:textId="3161457D" w:rsidR="00BC17C4" w:rsidRDefault="00BC17C4" w:rsidP="00BC17C4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1</w:t>
            </w:r>
          </w:p>
        </w:tc>
        <w:tc>
          <w:tcPr>
            <w:tcW w:w="3117" w:type="dxa"/>
            <w:vAlign w:val="bottom"/>
          </w:tcPr>
          <w:p w14:paraId="1CD27EF3" w14:textId="7BB39CF4" w:rsidR="00BC17C4" w:rsidRDefault="00BC17C4" w:rsidP="00BC17C4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0.6</w:t>
            </w:r>
          </w:p>
        </w:tc>
      </w:tr>
      <w:tr w:rsidR="00BC17C4" w14:paraId="47C1D68E" w14:textId="77777777" w:rsidTr="006F149B">
        <w:tc>
          <w:tcPr>
            <w:tcW w:w="3116" w:type="dxa"/>
            <w:vAlign w:val="bottom"/>
          </w:tcPr>
          <w:p w14:paraId="5229C2CF" w14:textId="38725EE5" w:rsidR="00BC17C4" w:rsidRPr="00BC17C4" w:rsidRDefault="00BC17C4" w:rsidP="00BC17C4">
            <w:r w:rsidRPr="00BC17C4">
              <w:rPr>
                <w:rFonts w:ascii="Aptos Narrow" w:hAnsi="Aptos Narrow"/>
                <w:color w:val="000000"/>
              </w:rPr>
              <w:t>Vestibular neuritis</w:t>
            </w:r>
          </w:p>
        </w:tc>
        <w:tc>
          <w:tcPr>
            <w:tcW w:w="3117" w:type="dxa"/>
            <w:vAlign w:val="bottom"/>
          </w:tcPr>
          <w:p w14:paraId="27235B37" w14:textId="349946F6" w:rsidR="00BC17C4" w:rsidRDefault="00BC17C4" w:rsidP="00BC17C4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3117" w:type="dxa"/>
            <w:vAlign w:val="bottom"/>
          </w:tcPr>
          <w:p w14:paraId="126F028F" w14:textId="77440AAE" w:rsidR="00BC17C4" w:rsidRDefault="00BC17C4" w:rsidP="00BC17C4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.0</w:t>
            </w:r>
          </w:p>
        </w:tc>
      </w:tr>
      <w:tr w:rsidR="00BC17C4" w14:paraId="622A9EB3" w14:textId="77777777" w:rsidTr="006F149B">
        <w:tc>
          <w:tcPr>
            <w:tcW w:w="3116" w:type="dxa"/>
            <w:vAlign w:val="bottom"/>
          </w:tcPr>
          <w:p w14:paraId="7250DEAC" w14:textId="16AF53A8" w:rsidR="00BC17C4" w:rsidRPr="00BC17C4" w:rsidRDefault="00BC17C4" w:rsidP="00BC17C4">
            <w:r w:rsidRPr="00BC17C4">
              <w:rPr>
                <w:rFonts w:ascii="Aptos Narrow" w:hAnsi="Aptos Narrow"/>
                <w:color w:val="000000"/>
              </w:rPr>
              <w:t xml:space="preserve">Vestibular </w:t>
            </w:r>
            <w:proofErr w:type="spellStart"/>
            <w:r w:rsidRPr="00BC17C4">
              <w:rPr>
                <w:rFonts w:ascii="Aptos Narrow" w:hAnsi="Aptos Narrow"/>
                <w:color w:val="000000"/>
              </w:rPr>
              <w:t>paroxysmia</w:t>
            </w:r>
            <w:proofErr w:type="spellEnd"/>
          </w:p>
        </w:tc>
        <w:tc>
          <w:tcPr>
            <w:tcW w:w="3117" w:type="dxa"/>
            <w:vAlign w:val="bottom"/>
          </w:tcPr>
          <w:p w14:paraId="237B6B91" w14:textId="085AA1B6" w:rsidR="00BC17C4" w:rsidRDefault="00BC17C4" w:rsidP="00BC17C4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50DA4F8C" w14:textId="17FA7732" w:rsidR="00BC17C4" w:rsidRDefault="00BC17C4" w:rsidP="00BC17C4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.0</w:t>
            </w:r>
          </w:p>
        </w:tc>
      </w:tr>
      <w:tr w:rsidR="00BC17C4" w14:paraId="6C68631D" w14:textId="77777777" w:rsidTr="006F149B">
        <w:tc>
          <w:tcPr>
            <w:tcW w:w="3116" w:type="dxa"/>
            <w:vAlign w:val="bottom"/>
          </w:tcPr>
          <w:p w14:paraId="18172800" w14:textId="5F290D0D" w:rsidR="00BC17C4" w:rsidRPr="00BC17C4" w:rsidRDefault="00BC17C4" w:rsidP="00BC17C4">
            <w:r w:rsidRPr="00BC17C4">
              <w:rPr>
                <w:rFonts w:ascii="Aptos Narrow" w:hAnsi="Aptos Narrow"/>
                <w:color w:val="000000"/>
              </w:rPr>
              <w:t>SSNHL with vertigo</w:t>
            </w:r>
          </w:p>
        </w:tc>
        <w:tc>
          <w:tcPr>
            <w:tcW w:w="3117" w:type="dxa"/>
            <w:vAlign w:val="bottom"/>
          </w:tcPr>
          <w:p w14:paraId="4B663BDA" w14:textId="7EBB75DA" w:rsidR="00BC17C4" w:rsidRDefault="00BC17C4" w:rsidP="00BC17C4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2C12E859" w14:textId="78A53157" w:rsidR="00BC17C4" w:rsidRDefault="00BC17C4" w:rsidP="00BC17C4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.0</w:t>
            </w:r>
          </w:p>
        </w:tc>
      </w:tr>
      <w:tr w:rsidR="00BC17C4" w14:paraId="0D3501B2" w14:textId="77777777" w:rsidTr="006F149B">
        <w:tc>
          <w:tcPr>
            <w:tcW w:w="3116" w:type="dxa"/>
            <w:vAlign w:val="bottom"/>
          </w:tcPr>
          <w:p w14:paraId="7BAF45FE" w14:textId="44E68E54" w:rsidR="00BC17C4" w:rsidRPr="00BC17C4" w:rsidRDefault="00BC17C4" w:rsidP="00BC17C4">
            <w:r w:rsidRPr="00BC17C4">
              <w:rPr>
                <w:rFonts w:ascii="Aptos Narrow" w:hAnsi="Aptos Narrow"/>
                <w:color w:val="000000"/>
              </w:rPr>
              <w:t>Heavy cupula syndrome</w:t>
            </w:r>
          </w:p>
        </w:tc>
        <w:tc>
          <w:tcPr>
            <w:tcW w:w="3117" w:type="dxa"/>
            <w:vAlign w:val="bottom"/>
          </w:tcPr>
          <w:p w14:paraId="0E1D2839" w14:textId="7462CE43" w:rsidR="00BC17C4" w:rsidRDefault="00BC17C4" w:rsidP="00BC17C4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0F9CCB6E" w14:textId="0D8FE3B1" w:rsidR="00BC17C4" w:rsidRDefault="00BC17C4" w:rsidP="00BC17C4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.0</w:t>
            </w:r>
          </w:p>
        </w:tc>
      </w:tr>
      <w:tr w:rsidR="00BC17C4" w14:paraId="4798E5D5" w14:textId="77777777" w:rsidTr="006F149B">
        <w:tc>
          <w:tcPr>
            <w:tcW w:w="3116" w:type="dxa"/>
            <w:vAlign w:val="bottom"/>
          </w:tcPr>
          <w:p w14:paraId="61F23DF7" w14:textId="4248D342" w:rsidR="00BC17C4" w:rsidRPr="00BC17C4" w:rsidRDefault="00BC17C4" w:rsidP="00BC17C4">
            <w:r>
              <w:t>Indeterminate diagnosis</w:t>
            </w:r>
          </w:p>
        </w:tc>
        <w:tc>
          <w:tcPr>
            <w:tcW w:w="3117" w:type="dxa"/>
            <w:vAlign w:val="bottom"/>
          </w:tcPr>
          <w:p w14:paraId="25401DA6" w14:textId="641EC0CF" w:rsidR="00BC17C4" w:rsidRDefault="00BC17C4" w:rsidP="00BC17C4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1</w:t>
            </w:r>
          </w:p>
        </w:tc>
        <w:tc>
          <w:tcPr>
            <w:tcW w:w="3117" w:type="dxa"/>
            <w:vAlign w:val="bottom"/>
          </w:tcPr>
          <w:p w14:paraId="27BE38E1" w14:textId="0AD7B84B" w:rsidR="00BC17C4" w:rsidRDefault="00BC17C4" w:rsidP="00BC17C4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0.8</w:t>
            </w:r>
          </w:p>
        </w:tc>
      </w:tr>
      <w:tr w:rsidR="00BC17C4" w14:paraId="6F4CCB61" w14:textId="77777777" w:rsidTr="006F149B">
        <w:tc>
          <w:tcPr>
            <w:tcW w:w="3116" w:type="dxa"/>
            <w:vAlign w:val="bottom"/>
          </w:tcPr>
          <w:p w14:paraId="23EDA5D0" w14:textId="3FB8DB9F" w:rsidR="00BC17C4" w:rsidRPr="00BC17C4" w:rsidRDefault="00BC17C4" w:rsidP="00BC17C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otal</w:t>
            </w:r>
          </w:p>
        </w:tc>
        <w:tc>
          <w:tcPr>
            <w:tcW w:w="3117" w:type="dxa"/>
            <w:vAlign w:val="bottom"/>
          </w:tcPr>
          <w:p w14:paraId="6EFECF96" w14:textId="74B3F1EB" w:rsidR="00BC17C4" w:rsidRDefault="00BC17C4" w:rsidP="00BC17C4">
            <w:pPr>
              <w:jc w:val="center"/>
            </w:pPr>
            <w:r>
              <w:t>102</w:t>
            </w:r>
          </w:p>
        </w:tc>
        <w:tc>
          <w:tcPr>
            <w:tcW w:w="3117" w:type="dxa"/>
            <w:vAlign w:val="bottom"/>
          </w:tcPr>
          <w:p w14:paraId="406EA215" w14:textId="5BAE52AC" w:rsidR="00BC17C4" w:rsidRDefault="00BC17C4" w:rsidP="00BC17C4">
            <w:pPr>
              <w:jc w:val="center"/>
            </w:pPr>
            <w:r>
              <w:t>100.0</w:t>
            </w:r>
          </w:p>
        </w:tc>
      </w:tr>
    </w:tbl>
    <w:p w14:paraId="31AF4B5A" w14:textId="5C5F820D" w:rsidR="006A6409" w:rsidRDefault="006F149B" w:rsidP="00BF1385">
      <w:r>
        <w:t xml:space="preserve">BPPV, benign paroxysmal positional vertigo; </w:t>
      </w:r>
      <w:proofErr w:type="spellStart"/>
      <w:r>
        <w:t>MdDS</w:t>
      </w:r>
      <w:proofErr w:type="spellEnd"/>
      <w:r>
        <w:t>, M</w:t>
      </w:r>
      <w:r w:rsidRPr="002625E3">
        <w:t xml:space="preserve">al de </w:t>
      </w:r>
      <w:proofErr w:type="spellStart"/>
      <w:r>
        <w:t>d</w:t>
      </w:r>
      <w:r w:rsidRPr="002625E3">
        <w:t>ébarquement</w:t>
      </w:r>
      <w:proofErr w:type="spellEnd"/>
      <w:r w:rsidRPr="002625E3">
        <w:t xml:space="preserve"> syndrome</w:t>
      </w:r>
      <w:r>
        <w:t>; PPPD, persistent postural-perceptual dizziness; SSNHL, sudden sensorineural hearing loss.</w:t>
      </w:r>
    </w:p>
    <w:p w14:paraId="2BE00A81" w14:textId="77777777" w:rsidR="000F40FE" w:rsidRPr="00BF1385" w:rsidRDefault="000F40FE" w:rsidP="00BF1385"/>
    <w:p w14:paraId="2F8F6044" w14:textId="77777777" w:rsidR="005678BD" w:rsidRPr="005678BD" w:rsidRDefault="005678BD" w:rsidP="005678BD">
      <w:pPr>
        <w:jc w:val="center"/>
        <w:rPr>
          <w:sz w:val="36"/>
          <w:szCs w:val="36"/>
        </w:rPr>
      </w:pPr>
    </w:p>
    <w:p w14:paraId="6BD6520E" w14:textId="77777777" w:rsidR="00C62984" w:rsidRDefault="00C62984"/>
    <w:p w14:paraId="6524167C" w14:textId="2BB572F8" w:rsidR="005678BD" w:rsidRDefault="005678BD"/>
    <w:sectPr w:rsidR="005678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1"/>
    <w:multiLevelType w:val="hybridMultilevel"/>
    <w:tmpl w:val="11567000"/>
    <w:lvl w:ilvl="0" w:tplc="3F1C6664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7659309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7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log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zavess7ztzzxe2e0pvtsd122pp9v5s252z&quot;&gt;My EndNote Library_old version-Converted&lt;record-ids&gt;&lt;item&gt;28722&lt;/item&gt;&lt;item&gt;28808&lt;/item&gt;&lt;/record-ids&gt;&lt;/item&gt;&lt;/Libraries&gt;"/>
  </w:docVars>
  <w:rsids>
    <w:rsidRoot w:val="005678BD"/>
    <w:rsid w:val="00003BC4"/>
    <w:rsid w:val="00005469"/>
    <w:rsid w:val="00012741"/>
    <w:rsid w:val="00012A3F"/>
    <w:rsid w:val="00013E19"/>
    <w:rsid w:val="00014E11"/>
    <w:rsid w:val="00015115"/>
    <w:rsid w:val="00025A69"/>
    <w:rsid w:val="00037B56"/>
    <w:rsid w:val="000565DB"/>
    <w:rsid w:val="0006604B"/>
    <w:rsid w:val="00070A14"/>
    <w:rsid w:val="000879DE"/>
    <w:rsid w:val="00090C63"/>
    <w:rsid w:val="0009596D"/>
    <w:rsid w:val="000A058F"/>
    <w:rsid w:val="000B1E7D"/>
    <w:rsid w:val="000B40BF"/>
    <w:rsid w:val="000B4FCF"/>
    <w:rsid w:val="000C091C"/>
    <w:rsid w:val="000C753D"/>
    <w:rsid w:val="000D1807"/>
    <w:rsid w:val="000D2CD7"/>
    <w:rsid w:val="000D7CCA"/>
    <w:rsid w:val="000E23AC"/>
    <w:rsid w:val="000E394E"/>
    <w:rsid w:val="000F40FE"/>
    <w:rsid w:val="000F50DC"/>
    <w:rsid w:val="000F64F1"/>
    <w:rsid w:val="00101D79"/>
    <w:rsid w:val="00102224"/>
    <w:rsid w:val="00103EC0"/>
    <w:rsid w:val="00112D8B"/>
    <w:rsid w:val="00132BBC"/>
    <w:rsid w:val="00135397"/>
    <w:rsid w:val="001408EB"/>
    <w:rsid w:val="00144E8E"/>
    <w:rsid w:val="0014709B"/>
    <w:rsid w:val="001624FC"/>
    <w:rsid w:val="00175CA6"/>
    <w:rsid w:val="00176669"/>
    <w:rsid w:val="00184BB5"/>
    <w:rsid w:val="00190646"/>
    <w:rsid w:val="0019200E"/>
    <w:rsid w:val="0019301A"/>
    <w:rsid w:val="001A04C8"/>
    <w:rsid w:val="001B2C5D"/>
    <w:rsid w:val="001B56D8"/>
    <w:rsid w:val="001C2027"/>
    <w:rsid w:val="001C44C6"/>
    <w:rsid w:val="001D1490"/>
    <w:rsid w:val="001D32CE"/>
    <w:rsid w:val="001E037C"/>
    <w:rsid w:val="001E62F3"/>
    <w:rsid w:val="001E7B81"/>
    <w:rsid w:val="001F6B1B"/>
    <w:rsid w:val="00200827"/>
    <w:rsid w:val="002075DC"/>
    <w:rsid w:val="00211DE8"/>
    <w:rsid w:val="00211EE8"/>
    <w:rsid w:val="002219D0"/>
    <w:rsid w:val="00233C5A"/>
    <w:rsid w:val="00233CAE"/>
    <w:rsid w:val="00241636"/>
    <w:rsid w:val="00242F5B"/>
    <w:rsid w:val="00250C6F"/>
    <w:rsid w:val="00260EC2"/>
    <w:rsid w:val="002813C2"/>
    <w:rsid w:val="002819CB"/>
    <w:rsid w:val="002960CA"/>
    <w:rsid w:val="002A5135"/>
    <w:rsid w:val="002C3B02"/>
    <w:rsid w:val="002D15E3"/>
    <w:rsid w:val="002E0163"/>
    <w:rsid w:val="002F40B3"/>
    <w:rsid w:val="0030466A"/>
    <w:rsid w:val="00305AD2"/>
    <w:rsid w:val="00313DA0"/>
    <w:rsid w:val="00315B33"/>
    <w:rsid w:val="00323E4C"/>
    <w:rsid w:val="003336CC"/>
    <w:rsid w:val="00334EBF"/>
    <w:rsid w:val="003440C6"/>
    <w:rsid w:val="00344118"/>
    <w:rsid w:val="00344E4F"/>
    <w:rsid w:val="003462B2"/>
    <w:rsid w:val="003506A8"/>
    <w:rsid w:val="00356472"/>
    <w:rsid w:val="00367CB0"/>
    <w:rsid w:val="003725BF"/>
    <w:rsid w:val="00375BBE"/>
    <w:rsid w:val="00375CBE"/>
    <w:rsid w:val="00382A10"/>
    <w:rsid w:val="00387B20"/>
    <w:rsid w:val="003A1034"/>
    <w:rsid w:val="003A4F51"/>
    <w:rsid w:val="003A5D75"/>
    <w:rsid w:val="003A70FA"/>
    <w:rsid w:val="003B1F9A"/>
    <w:rsid w:val="003B7254"/>
    <w:rsid w:val="003C2F47"/>
    <w:rsid w:val="003D3B7A"/>
    <w:rsid w:val="003E0BA1"/>
    <w:rsid w:val="003E3B74"/>
    <w:rsid w:val="003E513C"/>
    <w:rsid w:val="00407FD1"/>
    <w:rsid w:val="00410AFC"/>
    <w:rsid w:val="004140F4"/>
    <w:rsid w:val="00417C31"/>
    <w:rsid w:val="00436333"/>
    <w:rsid w:val="0043691C"/>
    <w:rsid w:val="00451BF9"/>
    <w:rsid w:val="00455689"/>
    <w:rsid w:val="00467494"/>
    <w:rsid w:val="00487EC1"/>
    <w:rsid w:val="004B6339"/>
    <w:rsid w:val="004C6540"/>
    <w:rsid w:val="004D102F"/>
    <w:rsid w:val="004D2DE1"/>
    <w:rsid w:val="004D2EFB"/>
    <w:rsid w:val="004D36CE"/>
    <w:rsid w:val="004D4286"/>
    <w:rsid w:val="004D6C03"/>
    <w:rsid w:val="004D7D59"/>
    <w:rsid w:val="004E359F"/>
    <w:rsid w:val="004F4C36"/>
    <w:rsid w:val="0051030D"/>
    <w:rsid w:val="005159D0"/>
    <w:rsid w:val="005160EF"/>
    <w:rsid w:val="00524389"/>
    <w:rsid w:val="00530207"/>
    <w:rsid w:val="0053023C"/>
    <w:rsid w:val="005356F8"/>
    <w:rsid w:val="00541D05"/>
    <w:rsid w:val="00543390"/>
    <w:rsid w:val="00546FD3"/>
    <w:rsid w:val="005526E4"/>
    <w:rsid w:val="00556AC6"/>
    <w:rsid w:val="005665D4"/>
    <w:rsid w:val="005678BD"/>
    <w:rsid w:val="00576FC6"/>
    <w:rsid w:val="005778AA"/>
    <w:rsid w:val="00581138"/>
    <w:rsid w:val="00594E82"/>
    <w:rsid w:val="00595743"/>
    <w:rsid w:val="005A26A6"/>
    <w:rsid w:val="005A5B20"/>
    <w:rsid w:val="005A7486"/>
    <w:rsid w:val="005A7A10"/>
    <w:rsid w:val="005B798B"/>
    <w:rsid w:val="005C31BE"/>
    <w:rsid w:val="005D3372"/>
    <w:rsid w:val="005D4B02"/>
    <w:rsid w:val="005D5C07"/>
    <w:rsid w:val="005E0C06"/>
    <w:rsid w:val="005E7DA7"/>
    <w:rsid w:val="005F1623"/>
    <w:rsid w:val="005F57A0"/>
    <w:rsid w:val="0061601C"/>
    <w:rsid w:val="006231BF"/>
    <w:rsid w:val="00625D73"/>
    <w:rsid w:val="00633A8C"/>
    <w:rsid w:val="00636E15"/>
    <w:rsid w:val="00661C84"/>
    <w:rsid w:val="00661E77"/>
    <w:rsid w:val="0066338F"/>
    <w:rsid w:val="006721A5"/>
    <w:rsid w:val="00685022"/>
    <w:rsid w:val="00693BF4"/>
    <w:rsid w:val="006A6409"/>
    <w:rsid w:val="006B5583"/>
    <w:rsid w:val="006C6482"/>
    <w:rsid w:val="006C6D41"/>
    <w:rsid w:val="006C6D6A"/>
    <w:rsid w:val="006D198C"/>
    <w:rsid w:val="006E63C0"/>
    <w:rsid w:val="006E782C"/>
    <w:rsid w:val="006F0FC5"/>
    <w:rsid w:val="006F149B"/>
    <w:rsid w:val="00705924"/>
    <w:rsid w:val="007076E6"/>
    <w:rsid w:val="00727DB3"/>
    <w:rsid w:val="0073492A"/>
    <w:rsid w:val="00737CDB"/>
    <w:rsid w:val="00751546"/>
    <w:rsid w:val="00757439"/>
    <w:rsid w:val="007612F0"/>
    <w:rsid w:val="007657A4"/>
    <w:rsid w:val="00767CD0"/>
    <w:rsid w:val="007844CB"/>
    <w:rsid w:val="00785DDD"/>
    <w:rsid w:val="00791768"/>
    <w:rsid w:val="00792223"/>
    <w:rsid w:val="007974CF"/>
    <w:rsid w:val="007A08D2"/>
    <w:rsid w:val="007B395A"/>
    <w:rsid w:val="007B603C"/>
    <w:rsid w:val="007C21F4"/>
    <w:rsid w:val="007D4942"/>
    <w:rsid w:val="007D566C"/>
    <w:rsid w:val="007D6BC4"/>
    <w:rsid w:val="007E4AC7"/>
    <w:rsid w:val="007F1B77"/>
    <w:rsid w:val="008048D7"/>
    <w:rsid w:val="00812CBB"/>
    <w:rsid w:val="0081382C"/>
    <w:rsid w:val="008304B3"/>
    <w:rsid w:val="0083099D"/>
    <w:rsid w:val="00836A22"/>
    <w:rsid w:val="008450D2"/>
    <w:rsid w:val="00846361"/>
    <w:rsid w:val="008510E0"/>
    <w:rsid w:val="008522C7"/>
    <w:rsid w:val="0086354A"/>
    <w:rsid w:val="0086463B"/>
    <w:rsid w:val="00871777"/>
    <w:rsid w:val="0089093F"/>
    <w:rsid w:val="008A216C"/>
    <w:rsid w:val="008A6B0F"/>
    <w:rsid w:val="008B18ED"/>
    <w:rsid w:val="008B40EB"/>
    <w:rsid w:val="008B578A"/>
    <w:rsid w:val="008C1279"/>
    <w:rsid w:val="008C4256"/>
    <w:rsid w:val="008D6CF5"/>
    <w:rsid w:val="008E36F0"/>
    <w:rsid w:val="00915DAA"/>
    <w:rsid w:val="00916A38"/>
    <w:rsid w:val="00917C72"/>
    <w:rsid w:val="00922261"/>
    <w:rsid w:val="00923FB8"/>
    <w:rsid w:val="009362C9"/>
    <w:rsid w:val="00952246"/>
    <w:rsid w:val="00962E09"/>
    <w:rsid w:val="00964E5B"/>
    <w:rsid w:val="009805A2"/>
    <w:rsid w:val="00984266"/>
    <w:rsid w:val="0099002B"/>
    <w:rsid w:val="00992493"/>
    <w:rsid w:val="00994ADC"/>
    <w:rsid w:val="009A30E0"/>
    <w:rsid w:val="009B0B8D"/>
    <w:rsid w:val="009B18A4"/>
    <w:rsid w:val="009B7AF8"/>
    <w:rsid w:val="009C18A6"/>
    <w:rsid w:val="009C1A5B"/>
    <w:rsid w:val="009C1C46"/>
    <w:rsid w:val="009C2DF7"/>
    <w:rsid w:val="009F6E43"/>
    <w:rsid w:val="00A000D2"/>
    <w:rsid w:val="00A04110"/>
    <w:rsid w:val="00A05524"/>
    <w:rsid w:val="00A06752"/>
    <w:rsid w:val="00A120CC"/>
    <w:rsid w:val="00A23C03"/>
    <w:rsid w:val="00A23DD4"/>
    <w:rsid w:val="00A30ABE"/>
    <w:rsid w:val="00A321D7"/>
    <w:rsid w:val="00A32BB4"/>
    <w:rsid w:val="00A541A3"/>
    <w:rsid w:val="00A56D35"/>
    <w:rsid w:val="00A90D0F"/>
    <w:rsid w:val="00A92E6E"/>
    <w:rsid w:val="00A97629"/>
    <w:rsid w:val="00AB79CB"/>
    <w:rsid w:val="00AC3F7D"/>
    <w:rsid w:val="00AD7AF5"/>
    <w:rsid w:val="00AE24B1"/>
    <w:rsid w:val="00AE48D0"/>
    <w:rsid w:val="00AE602C"/>
    <w:rsid w:val="00AE77E4"/>
    <w:rsid w:val="00B01DAF"/>
    <w:rsid w:val="00B03997"/>
    <w:rsid w:val="00B10F49"/>
    <w:rsid w:val="00B11A23"/>
    <w:rsid w:val="00B363DE"/>
    <w:rsid w:val="00B37660"/>
    <w:rsid w:val="00B41ED0"/>
    <w:rsid w:val="00B46C08"/>
    <w:rsid w:val="00B720CB"/>
    <w:rsid w:val="00B72F72"/>
    <w:rsid w:val="00B730CE"/>
    <w:rsid w:val="00B917C6"/>
    <w:rsid w:val="00B9686A"/>
    <w:rsid w:val="00BA2689"/>
    <w:rsid w:val="00BB083E"/>
    <w:rsid w:val="00BB29C2"/>
    <w:rsid w:val="00BB38AA"/>
    <w:rsid w:val="00BC145D"/>
    <w:rsid w:val="00BC17C4"/>
    <w:rsid w:val="00BC1AA2"/>
    <w:rsid w:val="00BC21F2"/>
    <w:rsid w:val="00BC70A4"/>
    <w:rsid w:val="00BF1385"/>
    <w:rsid w:val="00C12230"/>
    <w:rsid w:val="00C320F9"/>
    <w:rsid w:val="00C366C6"/>
    <w:rsid w:val="00C36E93"/>
    <w:rsid w:val="00C53335"/>
    <w:rsid w:val="00C62984"/>
    <w:rsid w:val="00C66193"/>
    <w:rsid w:val="00C662FE"/>
    <w:rsid w:val="00C7501D"/>
    <w:rsid w:val="00C904D9"/>
    <w:rsid w:val="00CA7DDF"/>
    <w:rsid w:val="00CD3B7E"/>
    <w:rsid w:val="00CD4201"/>
    <w:rsid w:val="00CD422F"/>
    <w:rsid w:val="00CE17F8"/>
    <w:rsid w:val="00CE3DC9"/>
    <w:rsid w:val="00CF4CCD"/>
    <w:rsid w:val="00D004F5"/>
    <w:rsid w:val="00D0332A"/>
    <w:rsid w:val="00D115F1"/>
    <w:rsid w:val="00D14A74"/>
    <w:rsid w:val="00D161B5"/>
    <w:rsid w:val="00D2053E"/>
    <w:rsid w:val="00D21ADB"/>
    <w:rsid w:val="00D30633"/>
    <w:rsid w:val="00D37B42"/>
    <w:rsid w:val="00D417D4"/>
    <w:rsid w:val="00D56B0F"/>
    <w:rsid w:val="00D61C90"/>
    <w:rsid w:val="00D6348C"/>
    <w:rsid w:val="00D636D5"/>
    <w:rsid w:val="00D642DE"/>
    <w:rsid w:val="00D72426"/>
    <w:rsid w:val="00D7296A"/>
    <w:rsid w:val="00DA2284"/>
    <w:rsid w:val="00DB01B9"/>
    <w:rsid w:val="00DB408C"/>
    <w:rsid w:val="00DC02CD"/>
    <w:rsid w:val="00DC1B15"/>
    <w:rsid w:val="00DD1504"/>
    <w:rsid w:val="00DD299B"/>
    <w:rsid w:val="00DD2FB4"/>
    <w:rsid w:val="00DD43F3"/>
    <w:rsid w:val="00DE4FBE"/>
    <w:rsid w:val="00E05EC5"/>
    <w:rsid w:val="00E0659D"/>
    <w:rsid w:val="00E06C4F"/>
    <w:rsid w:val="00E135E2"/>
    <w:rsid w:val="00E14F50"/>
    <w:rsid w:val="00E1579E"/>
    <w:rsid w:val="00E203D9"/>
    <w:rsid w:val="00E30377"/>
    <w:rsid w:val="00E408ED"/>
    <w:rsid w:val="00E40AA9"/>
    <w:rsid w:val="00E4373C"/>
    <w:rsid w:val="00E45F1A"/>
    <w:rsid w:val="00E51C5C"/>
    <w:rsid w:val="00E51EDC"/>
    <w:rsid w:val="00E53449"/>
    <w:rsid w:val="00E67EC6"/>
    <w:rsid w:val="00E72293"/>
    <w:rsid w:val="00E750A8"/>
    <w:rsid w:val="00E80557"/>
    <w:rsid w:val="00EA13B3"/>
    <w:rsid w:val="00EB33CD"/>
    <w:rsid w:val="00EC0A22"/>
    <w:rsid w:val="00ED6B36"/>
    <w:rsid w:val="00EE203D"/>
    <w:rsid w:val="00EE3224"/>
    <w:rsid w:val="00EE5322"/>
    <w:rsid w:val="00EF14E2"/>
    <w:rsid w:val="00F05C60"/>
    <w:rsid w:val="00F111A2"/>
    <w:rsid w:val="00F21E73"/>
    <w:rsid w:val="00F40689"/>
    <w:rsid w:val="00F456AD"/>
    <w:rsid w:val="00F52FAF"/>
    <w:rsid w:val="00F626A6"/>
    <w:rsid w:val="00F64C6E"/>
    <w:rsid w:val="00F75D0B"/>
    <w:rsid w:val="00F75F63"/>
    <w:rsid w:val="00F90E03"/>
    <w:rsid w:val="00F93FD7"/>
    <w:rsid w:val="00F9481A"/>
    <w:rsid w:val="00F9725E"/>
    <w:rsid w:val="00FB0A84"/>
    <w:rsid w:val="00FB5D2F"/>
    <w:rsid w:val="00FB5DC8"/>
    <w:rsid w:val="00FC0291"/>
    <w:rsid w:val="00FC3B2B"/>
    <w:rsid w:val="00FC3B2F"/>
    <w:rsid w:val="00FC42E6"/>
    <w:rsid w:val="00FC6631"/>
    <w:rsid w:val="00FC7396"/>
    <w:rsid w:val="00FD3741"/>
    <w:rsid w:val="00FD6C4F"/>
    <w:rsid w:val="00FE3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E1220"/>
  <w15:chartTrackingRefBased/>
  <w15:docId w15:val="{1D3E6071-6EDB-C84D-8B2C-C00A579F5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78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78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78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78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78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78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78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78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78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78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78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78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78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78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78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78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78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78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78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78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78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78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78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78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78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78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78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78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78B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C17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62984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C62984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2984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C62984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C62984"/>
    <w:rPr>
      <w:rFonts w:ascii="Aptos" w:hAnsi="Apto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0982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546</Words>
  <Characters>311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u-Pu Chang</dc:creator>
  <cp:keywords/>
  <dc:description/>
  <cp:lastModifiedBy>Tzu-Pu Chang</cp:lastModifiedBy>
  <cp:revision>14</cp:revision>
  <dcterms:created xsi:type="dcterms:W3CDTF">2025-09-26T12:46:00Z</dcterms:created>
  <dcterms:modified xsi:type="dcterms:W3CDTF">2025-10-29T22:26:00Z</dcterms:modified>
</cp:coreProperties>
</file>